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24A62" w14:textId="68DB53D6" w:rsidR="00376813" w:rsidRPr="00812587" w:rsidRDefault="00376813" w:rsidP="00376813">
      <w:r>
        <w:rPr>
          <w:b/>
          <w:bCs/>
        </w:rPr>
        <w:t>Appendix S1.</w:t>
      </w:r>
      <w:r w:rsidRPr="00812587">
        <w:rPr>
          <w:b/>
          <w:bCs/>
        </w:rPr>
        <w:t xml:space="preserve"> </w:t>
      </w:r>
      <w:r w:rsidRPr="00376813">
        <w:rPr>
          <w:b/>
          <w:bCs/>
        </w:rPr>
        <w:t>Macrozoobenthos photographic reference collection</w:t>
      </w:r>
    </w:p>
    <w:p w14:paraId="339E6139" w14:textId="6964C7EB" w:rsidR="00037176" w:rsidRDefault="00037176">
      <w:pPr>
        <w:rPr>
          <w:noProof/>
        </w:rPr>
      </w:pPr>
    </w:p>
    <w:p w14:paraId="5A567B88" w14:textId="6623BF43" w:rsidR="00376813" w:rsidRPr="00EE7CA1" w:rsidRDefault="00EE7CA1" w:rsidP="00EE7CA1">
      <w:pPr>
        <w:rPr>
          <w:color w:val="4472C4" w:themeColor="accent1"/>
        </w:rPr>
      </w:pPr>
      <w:r w:rsidRPr="00EE7CA1">
        <w:rPr>
          <w:noProof/>
          <w:color w:val="4472C4" w:themeColor="accent1"/>
        </w:rPr>
        <w:t>https://zenodo.org/record/7255557</w:t>
      </w:r>
    </w:p>
    <w:sectPr w:rsidR="00376813" w:rsidRPr="00EE7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176"/>
    <w:rsid w:val="00037176"/>
    <w:rsid w:val="00376813"/>
    <w:rsid w:val="00A712C6"/>
    <w:rsid w:val="00EE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E3E3C6"/>
  <w15:chartTrackingRefBased/>
  <w15:docId w15:val="{05E13BED-3C89-42D1-89E7-C284FF19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81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oelho</dc:creator>
  <cp:keywords/>
  <dc:description/>
  <cp:lastModifiedBy>Ana Coelho</cp:lastModifiedBy>
  <cp:revision>4</cp:revision>
  <dcterms:created xsi:type="dcterms:W3CDTF">2022-10-12T15:40:00Z</dcterms:created>
  <dcterms:modified xsi:type="dcterms:W3CDTF">2022-10-26T21:30:00Z</dcterms:modified>
</cp:coreProperties>
</file>